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71013" w14:textId="674915D1" w:rsidR="00EB2A1F" w:rsidRDefault="008B6275">
      <w:r>
        <w:t>All design files have been uploaded to OSF:</w:t>
      </w:r>
    </w:p>
    <w:p w14:paraId="79D6EE7B" w14:textId="4587E9AE" w:rsidR="008B6275" w:rsidRDefault="008B6275">
      <w:hyperlink r:id="rId4" w:history="1">
        <w:r>
          <w:rPr>
            <w:rStyle w:val="Hyperlink"/>
            <w:i/>
            <w:shd w:val="clear" w:color="auto" w:fill="FFFFFF"/>
          </w:rPr>
          <w:t>https://doi.org/10.17605/OSF.IO/4</w:t>
        </w:r>
        <w:r>
          <w:rPr>
            <w:rStyle w:val="Hyperlink"/>
            <w:i/>
            <w:shd w:val="clear" w:color="auto" w:fill="FFFFFF"/>
          </w:rPr>
          <w:t>9</w:t>
        </w:r>
        <w:r>
          <w:rPr>
            <w:rStyle w:val="Hyperlink"/>
            <w:i/>
            <w:shd w:val="clear" w:color="auto" w:fill="FFFFFF"/>
          </w:rPr>
          <w:t>7GT</w:t>
        </w:r>
      </w:hyperlink>
    </w:p>
    <w:p w14:paraId="5E696199" w14:textId="77777777" w:rsidR="008B6275" w:rsidRDefault="008B6275"/>
    <w:sectPr w:rsidR="008B6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275"/>
    <w:rsid w:val="008B6275"/>
    <w:rsid w:val="00EB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BA8C"/>
  <w15:chartTrackingRefBased/>
  <w15:docId w15:val="{B77F1BAE-C849-4568-A638-0841A328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62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62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7605/OSF.IO/497G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hu</dc:creator>
  <cp:keywords/>
  <dc:description/>
  <cp:lastModifiedBy>Max Chu</cp:lastModifiedBy>
  <cp:revision>1</cp:revision>
  <dcterms:created xsi:type="dcterms:W3CDTF">2020-10-26T19:42:00Z</dcterms:created>
  <dcterms:modified xsi:type="dcterms:W3CDTF">2020-10-26T19:43:00Z</dcterms:modified>
</cp:coreProperties>
</file>